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DA7B9" w14:textId="4EA637C1" w:rsidR="0030285C" w:rsidRDefault="00B6765D" w:rsidP="0081427C">
      <w:pPr>
        <w:pStyle w:val="NormalWeb"/>
        <w:rPr>
          <w:noProof/>
        </w:rPr>
      </w:pPr>
      <w:r>
        <w:rPr>
          <w:noProof/>
        </w:rPr>
        <w:t>Table S5</w:t>
      </w:r>
      <w:r w:rsidR="0030285C">
        <w:rPr>
          <w:noProof/>
        </w:rPr>
        <w:t xml:space="preserve"> supplemetary file</w:t>
      </w:r>
    </w:p>
    <w:p w14:paraId="547DBD23" w14:textId="69899B09" w:rsidR="0081427C" w:rsidRDefault="00B6765D" w:rsidP="0081427C">
      <w:pPr>
        <w:pStyle w:val="NormalWeb"/>
        <w:rPr>
          <w:noProof/>
        </w:rPr>
      </w:pPr>
      <w:r>
        <w:rPr>
          <w:noProof/>
        </w:rPr>
        <w:t>Chemical elements and m</w:t>
      </w:r>
      <w:r w:rsidR="0081427C">
        <w:rPr>
          <w:noProof/>
        </w:rPr>
        <w:t>ineralogical composition of Sandstone samples, Timna Park</w:t>
      </w:r>
    </w:p>
    <w:p w14:paraId="18627D17" w14:textId="729F2092" w:rsidR="002864BD" w:rsidRPr="0081427C" w:rsidRDefault="0081427C" w:rsidP="00B6765D">
      <w:pPr>
        <w:pStyle w:val="NormalWeb"/>
        <w:jc w:val="center"/>
        <w:rPr>
          <w:u w:val="single"/>
        </w:rPr>
      </w:pPr>
      <w:r w:rsidRPr="00B6765D">
        <w:rPr>
          <w:noProof/>
          <w:u w:val="single"/>
        </w:rPr>
        <w:t>Samples</w:t>
      </w:r>
      <w:r w:rsidRPr="00B6765D">
        <w:rPr>
          <w:u w:val="single"/>
        </w:rPr>
        <w:t xml:space="preserve"> from 2021 ston</w:t>
      </w:r>
      <w:r w:rsidR="002864BD" w:rsidRPr="00B6765D">
        <w:rPr>
          <w:u w:val="single"/>
        </w:rPr>
        <w:t>es</w:t>
      </w:r>
    </w:p>
    <w:p w14:paraId="4944C779" w14:textId="439A51FC" w:rsidR="002864BD" w:rsidRPr="002864BD" w:rsidRDefault="002864BD" w:rsidP="007C5E71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 xml:space="preserve">  </w:t>
      </w:r>
      <w:proofErr w:type="gramStart"/>
      <w:r w:rsidRPr="002864BD">
        <w:rPr>
          <w:sz w:val="20"/>
          <w:szCs w:val="20"/>
        </w:rPr>
        <w:t>Element  Conc</w:t>
      </w:r>
      <w:r>
        <w:rPr>
          <w:sz w:val="20"/>
          <w:szCs w:val="20"/>
        </w:rPr>
        <w:t>entration</w:t>
      </w:r>
      <w:proofErr w:type="gramEnd"/>
      <w:r w:rsidR="00E95956">
        <w:rPr>
          <w:sz w:val="20"/>
          <w:szCs w:val="20"/>
        </w:rPr>
        <w:t xml:space="preserve"> (%)</w:t>
      </w:r>
      <w:r w:rsidRPr="002864BD">
        <w:rPr>
          <w:sz w:val="20"/>
          <w:szCs w:val="20"/>
        </w:rPr>
        <w:t>.</w:t>
      </w:r>
      <w:r>
        <w:rPr>
          <w:sz w:val="20"/>
          <w:szCs w:val="20"/>
        </w:rPr>
        <w:t xml:space="preserve">                                     XRD patter</w:t>
      </w:r>
      <w:r w:rsidR="00E95956">
        <w:rPr>
          <w:sz w:val="20"/>
          <w:szCs w:val="20"/>
        </w:rPr>
        <w:t>n</w:t>
      </w:r>
    </w:p>
    <w:p w14:paraId="6EA53902" w14:textId="60C3BE82" w:rsidR="002864BD" w:rsidRPr="007C5E71" w:rsidRDefault="002864BD" w:rsidP="002864BD">
      <w:pPr>
        <w:spacing w:line="240" w:lineRule="auto"/>
        <w:rPr>
          <w:sz w:val="20"/>
          <w:szCs w:val="20"/>
          <w:highlight w:val="yellow"/>
        </w:rPr>
      </w:pPr>
      <w:r w:rsidRPr="002864BD">
        <w:rPr>
          <w:sz w:val="20"/>
          <w:szCs w:val="20"/>
        </w:rPr>
        <w:t xml:space="preserve"> </w:t>
      </w:r>
      <w:r w:rsidRPr="007C5E71">
        <w:rPr>
          <w:sz w:val="20"/>
          <w:szCs w:val="20"/>
          <w:highlight w:val="yellow"/>
        </w:rPr>
        <w:t>1    Si   82.374</w:t>
      </w:r>
    </w:p>
    <w:p w14:paraId="5388E994" w14:textId="5DB18643" w:rsidR="002864BD" w:rsidRPr="007C5E71" w:rsidRDefault="002864BD" w:rsidP="002864BD">
      <w:pPr>
        <w:spacing w:line="240" w:lineRule="auto"/>
        <w:rPr>
          <w:sz w:val="20"/>
          <w:szCs w:val="20"/>
          <w:highlight w:val="green"/>
        </w:rPr>
      </w:pPr>
      <w:r w:rsidRPr="007C5E71">
        <w:rPr>
          <w:noProof/>
          <w:highlight w:val="green"/>
        </w:rPr>
        <w:drawing>
          <wp:anchor distT="0" distB="0" distL="114300" distR="114300" simplePos="0" relativeHeight="251660288" behindDoc="1" locked="0" layoutInCell="1" allowOverlap="1" wp14:anchorId="5F340B5C" wp14:editId="19FD8E12">
            <wp:simplePos x="0" y="0"/>
            <wp:positionH relativeFrom="column">
              <wp:posOffset>1821180</wp:posOffset>
            </wp:positionH>
            <wp:positionV relativeFrom="paragraph">
              <wp:posOffset>10160</wp:posOffset>
            </wp:positionV>
            <wp:extent cx="4631055" cy="3520440"/>
            <wp:effectExtent l="0" t="0" r="0" b="3810"/>
            <wp:wrapTight wrapText="bothSides">
              <wp:wrapPolygon edited="0">
                <wp:start x="0" y="0"/>
                <wp:lineTo x="0" y="21506"/>
                <wp:lineTo x="21502" y="21506"/>
                <wp:lineTo x="21502" y="0"/>
                <wp:lineTo x="0" y="0"/>
              </wp:wrapPolygon>
            </wp:wrapTight>
            <wp:docPr id="1" name="Picture 1" descr="A graph showing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055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5E71">
        <w:rPr>
          <w:sz w:val="20"/>
          <w:szCs w:val="20"/>
          <w:highlight w:val="green"/>
        </w:rPr>
        <w:t xml:space="preserve"> 2    Al    9.064</w:t>
      </w:r>
    </w:p>
    <w:p w14:paraId="4675A350" w14:textId="77777777" w:rsidR="002864BD" w:rsidRPr="007C5E71" w:rsidRDefault="002864BD" w:rsidP="002864BD">
      <w:pPr>
        <w:spacing w:line="240" w:lineRule="auto"/>
        <w:rPr>
          <w:sz w:val="20"/>
          <w:szCs w:val="20"/>
          <w:highlight w:val="green"/>
        </w:rPr>
      </w:pPr>
      <w:r w:rsidRPr="007C5E71">
        <w:rPr>
          <w:sz w:val="20"/>
          <w:szCs w:val="20"/>
          <w:highlight w:val="green"/>
        </w:rPr>
        <w:t xml:space="preserve"> 3    Fe    3.605</w:t>
      </w:r>
    </w:p>
    <w:p w14:paraId="2A071805" w14:textId="77777777" w:rsidR="002864BD" w:rsidRPr="007C5E71" w:rsidRDefault="002864BD" w:rsidP="002864BD">
      <w:pPr>
        <w:spacing w:line="240" w:lineRule="auto"/>
        <w:rPr>
          <w:sz w:val="20"/>
          <w:szCs w:val="20"/>
          <w:highlight w:val="green"/>
        </w:rPr>
      </w:pPr>
      <w:r w:rsidRPr="007C5E71">
        <w:rPr>
          <w:sz w:val="20"/>
          <w:szCs w:val="20"/>
          <w:highlight w:val="green"/>
        </w:rPr>
        <w:t xml:space="preserve"> 4    Ti    1.275</w:t>
      </w:r>
    </w:p>
    <w:p w14:paraId="6D313721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7C5E71">
        <w:rPr>
          <w:sz w:val="20"/>
          <w:szCs w:val="20"/>
          <w:highlight w:val="green"/>
        </w:rPr>
        <w:t xml:space="preserve"> 5    Ca    1.229</w:t>
      </w:r>
    </w:p>
    <w:p w14:paraId="141CD97D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 xml:space="preserve"> 6    K     0.561</w:t>
      </w:r>
    </w:p>
    <w:p w14:paraId="31D0447D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 xml:space="preserve"> 7    Mn    0.438</w:t>
      </w:r>
    </w:p>
    <w:p w14:paraId="1DE02C1B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 xml:space="preserve"> 8    Mg    0.325</w:t>
      </w:r>
    </w:p>
    <w:p w14:paraId="3C08C03B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 xml:space="preserve"> 9    Cr    0.296</w:t>
      </w:r>
    </w:p>
    <w:p w14:paraId="36C368A8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0    Cl    0.230</w:t>
      </w:r>
    </w:p>
    <w:p w14:paraId="0192CAFA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1    S     0.166</w:t>
      </w:r>
    </w:p>
    <w:p w14:paraId="77819968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2    P     0.148</w:t>
      </w:r>
    </w:p>
    <w:p w14:paraId="41E71AA7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3    Zr    0.114</w:t>
      </w:r>
    </w:p>
    <w:p w14:paraId="59F63F06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4    Cu    0.062</w:t>
      </w:r>
    </w:p>
    <w:p w14:paraId="56DCB886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5    Ni    0.057</w:t>
      </w:r>
    </w:p>
    <w:p w14:paraId="6C9FC35F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6    Pb    0.024</w:t>
      </w:r>
    </w:p>
    <w:p w14:paraId="4816F36B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7    Sr    0.019</w:t>
      </w:r>
    </w:p>
    <w:p w14:paraId="33853CE5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8    Zn    0.009</w:t>
      </w:r>
    </w:p>
    <w:p w14:paraId="197DDBAF" w14:textId="77777777" w:rsidR="002864BD" w:rsidRPr="002864BD" w:rsidRDefault="002864BD" w:rsidP="002864BD">
      <w:pPr>
        <w:spacing w:line="240" w:lineRule="auto"/>
        <w:rPr>
          <w:sz w:val="20"/>
          <w:szCs w:val="20"/>
        </w:rPr>
      </w:pPr>
      <w:r w:rsidRPr="002864BD">
        <w:rPr>
          <w:sz w:val="20"/>
          <w:szCs w:val="20"/>
        </w:rPr>
        <w:t>19    Y     0.004</w:t>
      </w:r>
    </w:p>
    <w:p w14:paraId="52369BAD" w14:textId="77777777" w:rsidR="0081427C" w:rsidRDefault="0081427C"/>
    <w:p w14:paraId="19B1821A" w14:textId="77777777" w:rsidR="0081427C" w:rsidRDefault="0081427C"/>
    <w:p w14:paraId="1FCFA602" w14:textId="77777777" w:rsidR="0081427C" w:rsidRDefault="0081427C"/>
    <w:p w14:paraId="036CB8A1" w14:textId="77777777" w:rsidR="0081427C" w:rsidRDefault="0081427C"/>
    <w:p w14:paraId="2A557D33" w14:textId="77777777" w:rsidR="0081427C" w:rsidRDefault="0081427C"/>
    <w:p w14:paraId="159E0161" w14:textId="77777777" w:rsidR="0081427C" w:rsidRDefault="0081427C"/>
    <w:p w14:paraId="618C6770" w14:textId="77777777" w:rsidR="0081427C" w:rsidRDefault="0081427C"/>
    <w:p w14:paraId="772118B5" w14:textId="77777777" w:rsidR="0081427C" w:rsidRDefault="0081427C"/>
    <w:p w14:paraId="4ACDFDE0" w14:textId="15556411" w:rsidR="0081427C" w:rsidRDefault="0081427C"/>
    <w:p w14:paraId="3FC15524" w14:textId="5B9D12B4" w:rsidR="007C5E71" w:rsidRDefault="007C5E71" w:rsidP="007C5E71">
      <w:r>
        <w:t xml:space="preserve"> </w:t>
      </w:r>
      <w:proofErr w:type="gramStart"/>
      <w:r>
        <w:t>Element  Concentration</w:t>
      </w:r>
      <w:proofErr w:type="gramEnd"/>
      <w:r>
        <w:t xml:space="preserve">  (%) </w:t>
      </w:r>
    </w:p>
    <w:p w14:paraId="76EC2250" w14:textId="23A0F5D6" w:rsidR="007C5E71" w:rsidRDefault="007C5E71" w:rsidP="007C5E71">
      <w:r>
        <w:t xml:space="preserve"> </w:t>
      </w:r>
      <w:r w:rsidRPr="007C5E71">
        <w:rPr>
          <w:highlight w:val="yellow"/>
        </w:rPr>
        <w:t>1    Si   87.796</w:t>
      </w:r>
      <w:r>
        <w:t xml:space="preserve">                                                 XRD pattern</w:t>
      </w:r>
    </w:p>
    <w:p w14:paraId="5BED47E7" w14:textId="4E8147BF" w:rsidR="007C5E71" w:rsidRPr="007C5E71" w:rsidRDefault="007C5E71" w:rsidP="007C5E71">
      <w:pPr>
        <w:rPr>
          <w:highlight w:val="green"/>
        </w:rPr>
      </w:pPr>
      <w:r>
        <w:t xml:space="preserve"> </w:t>
      </w:r>
      <w:r w:rsidRPr="007C5E71">
        <w:rPr>
          <w:highlight w:val="green"/>
        </w:rPr>
        <w:t>2    Al    6.986</w:t>
      </w:r>
    </w:p>
    <w:p w14:paraId="38EC580A" w14:textId="07ECA7F6" w:rsidR="007C5E71" w:rsidRDefault="007C5E71" w:rsidP="007C5E71">
      <w:r w:rsidRPr="0081427C">
        <w:rPr>
          <w:noProof/>
        </w:rPr>
        <w:drawing>
          <wp:anchor distT="0" distB="0" distL="114300" distR="114300" simplePos="0" relativeHeight="251661312" behindDoc="1" locked="0" layoutInCell="1" allowOverlap="1" wp14:anchorId="41F86CF9" wp14:editId="4C8CB9C8">
            <wp:simplePos x="0" y="0"/>
            <wp:positionH relativeFrom="column">
              <wp:posOffset>1661160</wp:posOffset>
            </wp:positionH>
            <wp:positionV relativeFrom="paragraph">
              <wp:posOffset>10160</wp:posOffset>
            </wp:positionV>
            <wp:extent cx="4495800" cy="3293745"/>
            <wp:effectExtent l="0" t="0" r="0" b="1905"/>
            <wp:wrapTight wrapText="bothSides">
              <wp:wrapPolygon edited="0">
                <wp:start x="0" y="0"/>
                <wp:lineTo x="0" y="21488"/>
                <wp:lineTo x="21508" y="21488"/>
                <wp:lineTo x="21508" y="0"/>
                <wp:lineTo x="0" y="0"/>
              </wp:wrapPolygon>
            </wp:wrapTight>
            <wp:docPr id="545868549" name="Picture 2" descr="A graph showing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868549" name="Picture 2" descr="A graph showing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5E71">
        <w:rPr>
          <w:highlight w:val="green"/>
        </w:rPr>
        <w:t xml:space="preserve"> 3    Fe    1.514</w:t>
      </w:r>
    </w:p>
    <w:p w14:paraId="5DFA396B" w14:textId="77777777" w:rsidR="007C5E71" w:rsidRDefault="007C5E71" w:rsidP="007C5E71">
      <w:r>
        <w:t xml:space="preserve"> </w:t>
      </w:r>
      <w:r w:rsidRPr="007878BE">
        <w:rPr>
          <w:highlight w:val="green"/>
        </w:rPr>
        <w:t>4    Ca    0.873</w:t>
      </w:r>
    </w:p>
    <w:p w14:paraId="6379AA24" w14:textId="77777777" w:rsidR="007C5E71" w:rsidRDefault="007C5E71" w:rsidP="007C5E71">
      <w:r>
        <w:t xml:space="preserve"> </w:t>
      </w:r>
      <w:r w:rsidRPr="007878BE">
        <w:rPr>
          <w:highlight w:val="green"/>
        </w:rPr>
        <w:t>5    Mg    0.513</w:t>
      </w:r>
    </w:p>
    <w:p w14:paraId="4D8112F9" w14:textId="77777777" w:rsidR="007C5E71" w:rsidRDefault="007C5E71" w:rsidP="007C5E71">
      <w:r>
        <w:t xml:space="preserve"> 6    K     0.396</w:t>
      </w:r>
    </w:p>
    <w:p w14:paraId="6BC1C9E0" w14:textId="77777777" w:rsidR="007C5E71" w:rsidRDefault="007C5E71" w:rsidP="007C5E71">
      <w:r>
        <w:t xml:space="preserve"> 7    S     0.393</w:t>
      </w:r>
    </w:p>
    <w:p w14:paraId="046A740A" w14:textId="77777777" w:rsidR="007C5E71" w:rsidRDefault="007C5E71" w:rsidP="007C5E71">
      <w:r>
        <w:t xml:space="preserve"> 8    Mn    0.353</w:t>
      </w:r>
    </w:p>
    <w:p w14:paraId="02F25936" w14:textId="77777777" w:rsidR="007C5E71" w:rsidRDefault="007C5E71" w:rsidP="007C5E71">
      <w:r>
        <w:t xml:space="preserve"> 9    Ti    0.292</w:t>
      </w:r>
    </w:p>
    <w:p w14:paraId="26551B39" w14:textId="77777777" w:rsidR="007C5E71" w:rsidRDefault="007C5E71" w:rsidP="007C5E71">
      <w:r>
        <w:t>10    Cl    0.286</w:t>
      </w:r>
    </w:p>
    <w:p w14:paraId="2A0232CD" w14:textId="77777777" w:rsidR="007C5E71" w:rsidRDefault="007C5E71" w:rsidP="007C5E71">
      <w:r>
        <w:t>11    P     0.268</w:t>
      </w:r>
    </w:p>
    <w:p w14:paraId="3163ABD4" w14:textId="77777777" w:rsidR="007C5E71" w:rsidRDefault="007C5E71" w:rsidP="007C5E71">
      <w:r>
        <w:t>12    Ba    0.108</w:t>
      </w:r>
    </w:p>
    <w:p w14:paraId="57C3B72F" w14:textId="77777777" w:rsidR="007C5E71" w:rsidRDefault="007C5E71" w:rsidP="007C5E71">
      <w:r>
        <w:t>13    Sr    0.073</w:t>
      </w:r>
    </w:p>
    <w:p w14:paraId="0A5777BE" w14:textId="77777777" w:rsidR="007C5E71" w:rsidRDefault="007C5E71" w:rsidP="007C5E71">
      <w:r>
        <w:t>14    Cu    0.053</w:t>
      </w:r>
    </w:p>
    <w:p w14:paraId="58997C8E" w14:textId="77777777" w:rsidR="007C5E71" w:rsidRDefault="007C5E71" w:rsidP="007C5E71">
      <w:r>
        <w:t>15    Zr    0.036</w:t>
      </w:r>
    </w:p>
    <w:p w14:paraId="134C26D6" w14:textId="77777777" w:rsidR="007C5E71" w:rsidRDefault="007C5E71" w:rsidP="007C5E71">
      <w:r>
        <w:t>16    Ni    0.021</w:t>
      </w:r>
    </w:p>
    <w:p w14:paraId="6B7A8BA6" w14:textId="77777777" w:rsidR="007C5E71" w:rsidRDefault="007C5E71" w:rsidP="007C5E71">
      <w:r>
        <w:t>17    Pb    0.019</w:t>
      </w:r>
    </w:p>
    <w:p w14:paraId="574C4A14" w14:textId="77777777" w:rsidR="007C5E71" w:rsidRDefault="007C5E71" w:rsidP="007C5E71">
      <w:r>
        <w:t>18    Zn    0.013</w:t>
      </w:r>
    </w:p>
    <w:p w14:paraId="7097FC51" w14:textId="24C2B4F6" w:rsidR="0081427C" w:rsidRDefault="007C5E71" w:rsidP="007C5E71">
      <w:r>
        <w:t>19    Y     0.007</w:t>
      </w:r>
    </w:p>
    <w:p w14:paraId="4950893F" w14:textId="26345466" w:rsidR="0081427C" w:rsidRPr="0081427C" w:rsidRDefault="0081427C" w:rsidP="0081427C"/>
    <w:p w14:paraId="70FF966A" w14:textId="6293736E" w:rsidR="00142881" w:rsidRDefault="00142881" w:rsidP="00142881">
      <w:r>
        <w:br w:type="page"/>
      </w:r>
      <w:r>
        <w:lastRenderedPageBreak/>
        <w:t xml:space="preserve"> </w:t>
      </w:r>
    </w:p>
    <w:p w14:paraId="183A5267" w14:textId="19248565" w:rsidR="00142881" w:rsidRDefault="00142881" w:rsidP="00142881">
      <w:r>
        <w:t xml:space="preserve">   </w:t>
      </w:r>
      <w:proofErr w:type="gramStart"/>
      <w:r>
        <w:t>Element  Concentratiin</w:t>
      </w:r>
      <w:proofErr w:type="gramEnd"/>
      <w:r>
        <w:t>(%) .              XRD pattern</w:t>
      </w:r>
    </w:p>
    <w:p w14:paraId="1077F07E" w14:textId="23B88671" w:rsidR="00142881" w:rsidRDefault="00142881" w:rsidP="00142881">
      <w:r>
        <w:t xml:space="preserve">            </w:t>
      </w:r>
    </w:p>
    <w:p w14:paraId="6451D8A7" w14:textId="3C97EF77" w:rsidR="00142881" w:rsidRDefault="00142881" w:rsidP="00142881">
      <w:r w:rsidRPr="00142881">
        <w:rPr>
          <w:noProof/>
          <w:highlight w:val="yellow"/>
        </w:rPr>
        <w:drawing>
          <wp:anchor distT="0" distB="0" distL="114300" distR="114300" simplePos="0" relativeHeight="251663360" behindDoc="1" locked="0" layoutInCell="1" allowOverlap="1" wp14:anchorId="6003941B" wp14:editId="092C1F81">
            <wp:simplePos x="0" y="0"/>
            <wp:positionH relativeFrom="margin">
              <wp:posOffset>1633220</wp:posOffset>
            </wp:positionH>
            <wp:positionV relativeFrom="paragraph">
              <wp:posOffset>34925</wp:posOffset>
            </wp:positionV>
            <wp:extent cx="4307840" cy="3297555"/>
            <wp:effectExtent l="0" t="0" r="0" b="0"/>
            <wp:wrapTight wrapText="bothSides">
              <wp:wrapPolygon edited="0">
                <wp:start x="0" y="0"/>
                <wp:lineTo x="0" y="21463"/>
                <wp:lineTo x="21492" y="21463"/>
                <wp:lineTo x="21492" y="0"/>
                <wp:lineTo x="0" y="0"/>
              </wp:wrapPolygon>
            </wp:wrapTight>
            <wp:docPr id="1954512708" name="Picture 1" descr="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12708" name="Picture 1" descr="A graph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840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42881">
        <w:rPr>
          <w:highlight w:val="yellow"/>
        </w:rPr>
        <w:t xml:space="preserve"> 1    Si   76.188</w:t>
      </w:r>
    </w:p>
    <w:p w14:paraId="32F1786D" w14:textId="25865C78" w:rsidR="00142881" w:rsidRPr="00142881" w:rsidRDefault="00142881" w:rsidP="00142881">
      <w:pPr>
        <w:rPr>
          <w:highlight w:val="green"/>
        </w:rPr>
      </w:pPr>
      <w:r>
        <w:t xml:space="preserve"> </w:t>
      </w:r>
      <w:r w:rsidRPr="00142881">
        <w:rPr>
          <w:highlight w:val="green"/>
        </w:rPr>
        <w:t>2    Al   11.968</w:t>
      </w:r>
    </w:p>
    <w:p w14:paraId="74A5CDCD" w14:textId="6D0A3B75" w:rsidR="00142881" w:rsidRDefault="00142881" w:rsidP="00142881">
      <w:r w:rsidRPr="00142881">
        <w:rPr>
          <w:highlight w:val="green"/>
        </w:rPr>
        <w:t xml:space="preserve"> 3    Ca   10.215</w:t>
      </w:r>
    </w:p>
    <w:p w14:paraId="17D53A5F" w14:textId="7577188F" w:rsidR="00142881" w:rsidRDefault="00142881" w:rsidP="00142881">
      <w:r>
        <w:t xml:space="preserve"> 4    Ti    0.296</w:t>
      </w:r>
    </w:p>
    <w:p w14:paraId="6A2CFC97" w14:textId="050DC244" w:rsidR="00142881" w:rsidRDefault="00142881" w:rsidP="00142881">
      <w:r>
        <w:t xml:space="preserve"> 5    Fe    0.252</w:t>
      </w:r>
    </w:p>
    <w:p w14:paraId="5AE321E4" w14:textId="77777777" w:rsidR="00142881" w:rsidRDefault="00142881" w:rsidP="00142881">
      <w:r>
        <w:t xml:space="preserve"> 6    S     0.200</w:t>
      </w:r>
    </w:p>
    <w:p w14:paraId="56981D64" w14:textId="56F53C8E" w:rsidR="00142881" w:rsidRDefault="00142881" w:rsidP="00142881">
      <w:r>
        <w:t xml:space="preserve"> 7    K     0.191</w:t>
      </w:r>
    </w:p>
    <w:p w14:paraId="24AC5EF2" w14:textId="77777777" w:rsidR="00142881" w:rsidRDefault="00142881" w:rsidP="00142881">
      <w:r>
        <w:t xml:space="preserve"> 8    P     0.176</w:t>
      </w:r>
    </w:p>
    <w:p w14:paraId="03C326AF" w14:textId="089AFA78" w:rsidR="00142881" w:rsidRDefault="00142881" w:rsidP="00142881">
      <w:r>
        <w:t xml:space="preserve"> 9    Cl    0.125</w:t>
      </w:r>
    </w:p>
    <w:p w14:paraId="70AFC6F6" w14:textId="68853E4D" w:rsidR="00142881" w:rsidRDefault="00142881" w:rsidP="00142881">
      <w:r>
        <w:t>10    Cu    0.119</w:t>
      </w:r>
    </w:p>
    <w:p w14:paraId="2270BED5" w14:textId="77777777" w:rsidR="00142881" w:rsidRDefault="00142881" w:rsidP="00142881">
      <w:r>
        <w:t>11    Mg    0.117</w:t>
      </w:r>
    </w:p>
    <w:p w14:paraId="5A55C7C5" w14:textId="59EF529E" w:rsidR="00142881" w:rsidRDefault="00142881" w:rsidP="00142881">
      <w:r>
        <w:t>12    Sr    0.087</w:t>
      </w:r>
    </w:p>
    <w:p w14:paraId="27DDBAF7" w14:textId="77777777" w:rsidR="00142881" w:rsidRDefault="00142881" w:rsidP="00142881">
      <w:r>
        <w:t>13    Zr    0.031</w:t>
      </w:r>
    </w:p>
    <w:p w14:paraId="005A6CE0" w14:textId="77777777" w:rsidR="00142881" w:rsidRDefault="00142881" w:rsidP="00142881">
      <w:r>
        <w:t>14    Mn    0.020</w:t>
      </w:r>
    </w:p>
    <w:p w14:paraId="280F8A5E" w14:textId="77777777" w:rsidR="00142881" w:rsidRDefault="00142881" w:rsidP="00142881">
      <w:r>
        <w:t>15    Ni    0.011</w:t>
      </w:r>
    </w:p>
    <w:p w14:paraId="29D50286" w14:textId="6755DC56" w:rsidR="0081427C" w:rsidRDefault="00142881" w:rsidP="00142881">
      <w:r>
        <w:t>16    Y     0.005</w:t>
      </w:r>
    </w:p>
    <w:p w14:paraId="21678007" w14:textId="77777777" w:rsidR="007C5E71" w:rsidRDefault="007C5E71"/>
    <w:p w14:paraId="72B1B364" w14:textId="77777777" w:rsidR="00E95956" w:rsidRDefault="00E95956"/>
    <w:p w14:paraId="6491AA7C" w14:textId="77777777" w:rsidR="00E95956" w:rsidRDefault="00E95956"/>
    <w:p w14:paraId="40AC306A" w14:textId="77777777" w:rsidR="00142881" w:rsidRDefault="00142881"/>
    <w:p w14:paraId="6FFFD966" w14:textId="77777777" w:rsidR="00142881" w:rsidRDefault="00142881"/>
    <w:p w14:paraId="3576D34E" w14:textId="77777777" w:rsidR="00142881" w:rsidRDefault="00142881"/>
    <w:p w14:paraId="366755B9" w14:textId="77777777" w:rsidR="00142881" w:rsidRDefault="00142881"/>
    <w:p w14:paraId="5B322E19" w14:textId="76C5E823" w:rsidR="0081427C" w:rsidRDefault="0081427C" w:rsidP="00B6765D">
      <w:pPr>
        <w:jc w:val="center"/>
        <w:rPr>
          <w:u w:val="single"/>
        </w:rPr>
      </w:pPr>
      <w:r w:rsidRPr="00B6765D">
        <w:rPr>
          <w:u w:val="single"/>
        </w:rPr>
        <w:lastRenderedPageBreak/>
        <w:t>Samples from 1995 stone</w:t>
      </w:r>
    </w:p>
    <w:p w14:paraId="0E2E638E" w14:textId="77777777" w:rsidR="00B6765D" w:rsidRPr="00B6765D" w:rsidRDefault="00B6765D" w:rsidP="00B6765D">
      <w:pPr>
        <w:jc w:val="center"/>
        <w:rPr>
          <w:u w:val="single"/>
        </w:rPr>
      </w:pPr>
    </w:p>
    <w:p w14:paraId="0F9C317E" w14:textId="1986E6D0" w:rsidR="007C5E71" w:rsidRPr="007C5E71" w:rsidRDefault="00142881" w:rsidP="007C5E71">
      <w:pPr>
        <w:rPr>
          <w:b/>
          <w:bCs/>
        </w:rPr>
      </w:pPr>
      <w:r w:rsidRPr="0081427C">
        <w:rPr>
          <w:noProof/>
        </w:rPr>
        <w:drawing>
          <wp:anchor distT="0" distB="0" distL="114300" distR="114300" simplePos="0" relativeHeight="251658240" behindDoc="1" locked="0" layoutInCell="1" allowOverlap="1" wp14:anchorId="01F7077E" wp14:editId="438690B4">
            <wp:simplePos x="0" y="0"/>
            <wp:positionH relativeFrom="margin">
              <wp:posOffset>1704975</wp:posOffset>
            </wp:positionH>
            <wp:positionV relativeFrom="paragraph">
              <wp:posOffset>238760</wp:posOffset>
            </wp:positionV>
            <wp:extent cx="4520565" cy="3215640"/>
            <wp:effectExtent l="0" t="0" r="0" b="3810"/>
            <wp:wrapTight wrapText="bothSides">
              <wp:wrapPolygon edited="0">
                <wp:start x="0" y="0"/>
                <wp:lineTo x="0" y="21498"/>
                <wp:lineTo x="21482" y="21498"/>
                <wp:lineTo x="21482" y="0"/>
                <wp:lineTo x="0" y="0"/>
              </wp:wrapPolygon>
            </wp:wrapTight>
            <wp:docPr id="778172940" name="Picture 1" descr="A graph showing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172940" name="Picture 1" descr="A graph showing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7C5E71" w:rsidRPr="007C5E71">
        <w:t>Ele</w:t>
      </w:r>
      <w:r w:rsidR="007C5E71">
        <w:t>ment  Concentration</w:t>
      </w:r>
      <w:proofErr w:type="gramEnd"/>
      <w:r w:rsidR="007C5E71">
        <w:t xml:space="preserve">  (%)                    XRD pattern</w:t>
      </w:r>
    </w:p>
    <w:p w14:paraId="7623665E" w14:textId="77777777" w:rsidR="007C5E71" w:rsidRDefault="007C5E71" w:rsidP="007C5E71">
      <w:r>
        <w:t xml:space="preserve"> </w:t>
      </w:r>
      <w:r w:rsidRPr="007C5E71">
        <w:rPr>
          <w:highlight w:val="yellow"/>
        </w:rPr>
        <w:t>1    Si   85.821</w:t>
      </w:r>
    </w:p>
    <w:p w14:paraId="471B1BCF" w14:textId="77777777" w:rsidR="007C5E71" w:rsidRPr="007C5E71" w:rsidRDefault="007C5E71" w:rsidP="007C5E71">
      <w:pPr>
        <w:rPr>
          <w:highlight w:val="green"/>
        </w:rPr>
      </w:pPr>
      <w:r>
        <w:t xml:space="preserve"> </w:t>
      </w:r>
      <w:r w:rsidRPr="007C5E71">
        <w:rPr>
          <w:highlight w:val="green"/>
        </w:rPr>
        <w:t>2    Al    9.367</w:t>
      </w:r>
    </w:p>
    <w:p w14:paraId="7606B12F" w14:textId="77777777" w:rsidR="007C5E71" w:rsidRDefault="007C5E71" w:rsidP="007C5E71">
      <w:r w:rsidRPr="007C5E71">
        <w:rPr>
          <w:highlight w:val="green"/>
        </w:rPr>
        <w:t xml:space="preserve"> 3    Ca    2.315</w:t>
      </w:r>
    </w:p>
    <w:p w14:paraId="79C841DF" w14:textId="77777777" w:rsidR="007C5E71" w:rsidRPr="007878BE" w:rsidRDefault="007C5E71" w:rsidP="007C5E71">
      <w:pPr>
        <w:rPr>
          <w:highlight w:val="green"/>
        </w:rPr>
      </w:pPr>
      <w:r>
        <w:t xml:space="preserve"> </w:t>
      </w:r>
      <w:r w:rsidRPr="007878BE">
        <w:rPr>
          <w:highlight w:val="green"/>
        </w:rPr>
        <w:t>4    Ti    0.705</w:t>
      </w:r>
    </w:p>
    <w:p w14:paraId="1293F423" w14:textId="77777777" w:rsidR="007C5E71" w:rsidRDefault="007C5E71" w:rsidP="007C5E71">
      <w:r w:rsidRPr="007878BE">
        <w:rPr>
          <w:highlight w:val="green"/>
        </w:rPr>
        <w:t xml:space="preserve"> 5    Fe    0.648</w:t>
      </w:r>
    </w:p>
    <w:p w14:paraId="51099A63" w14:textId="77777777" w:rsidR="007C5E71" w:rsidRDefault="007C5E71" w:rsidP="007C5E71">
      <w:r>
        <w:t xml:space="preserve"> 6    Cl    0.228</w:t>
      </w:r>
    </w:p>
    <w:p w14:paraId="7874A03A" w14:textId="77777777" w:rsidR="007C5E71" w:rsidRDefault="007C5E71" w:rsidP="007C5E71">
      <w:r>
        <w:t xml:space="preserve"> 7    K     0.227</w:t>
      </w:r>
    </w:p>
    <w:p w14:paraId="2D33D03A" w14:textId="77777777" w:rsidR="007C5E71" w:rsidRDefault="007C5E71" w:rsidP="007C5E71">
      <w:r>
        <w:t xml:space="preserve"> 8    Mg    0.184</w:t>
      </w:r>
    </w:p>
    <w:p w14:paraId="37C7FDFD" w14:textId="77777777" w:rsidR="007C5E71" w:rsidRDefault="007C5E71" w:rsidP="007C5E71">
      <w:r>
        <w:t xml:space="preserve"> 9    P     0.156</w:t>
      </w:r>
    </w:p>
    <w:p w14:paraId="0E67A03D" w14:textId="77777777" w:rsidR="007C5E71" w:rsidRDefault="007C5E71" w:rsidP="007C5E71">
      <w:r>
        <w:t>10    S     0.143</w:t>
      </w:r>
    </w:p>
    <w:p w14:paraId="387B0905" w14:textId="1CAE770B" w:rsidR="007C5E71" w:rsidRDefault="007C5E71" w:rsidP="007C5E71">
      <w:r>
        <w:t>11    Cu    0.084</w:t>
      </w:r>
    </w:p>
    <w:p w14:paraId="6315DBE2" w14:textId="77777777" w:rsidR="007C5E71" w:rsidRDefault="007C5E71" w:rsidP="007C5E71">
      <w:r>
        <w:t>12    Zr    0.067</w:t>
      </w:r>
    </w:p>
    <w:p w14:paraId="58A1497D" w14:textId="28347508" w:rsidR="007C5E71" w:rsidRDefault="007C5E71" w:rsidP="007C5E71">
      <w:r>
        <w:t>13    Sr    0.022</w:t>
      </w:r>
    </w:p>
    <w:p w14:paraId="3E8D18D3" w14:textId="2BF3ACBB" w:rsidR="007C5E71" w:rsidRDefault="007C5E71" w:rsidP="007C5E71">
      <w:r>
        <w:t>14    Mn    0.019</w:t>
      </w:r>
    </w:p>
    <w:p w14:paraId="45FE3D61" w14:textId="7B067C4B" w:rsidR="007C5E71" w:rsidRDefault="007C5E71" w:rsidP="007C5E71">
      <w:r>
        <w:t>15    Ni    0.010</w:t>
      </w:r>
    </w:p>
    <w:p w14:paraId="68E849E3" w14:textId="48AE063E" w:rsidR="007C5E71" w:rsidRDefault="007C5E71" w:rsidP="007C5E71">
      <w:r>
        <w:t>16    Y     0.003</w:t>
      </w:r>
    </w:p>
    <w:p w14:paraId="543D1B86" w14:textId="77777777" w:rsidR="007C5E71" w:rsidRDefault="007C5E71" w:rsidP="007C5E71"/>
    <w:p w14:paraId="33852ECB" w14:textId="77777777" w:rsidR="007C5E71" w:rsidRDefault="007C5E71" w:rsidP="007C5E71"/>
    <w:p w14:paraId="7B61C089" w14:textId="77777777" w:rsidR="007C5E71" w:rsidRDefault="007C5E71" w:rsidP="007C5E71"/>
    <w:p w14:paraId="3B1ACAEE" w14:textId="77777777" w:rsidR="007C5E71" w:rsidRDefault="007C5E71" w:rsidP="007C5E71"/>
    <w:p w14:paraId="156C5EC9" w14:textId="77777777" w:rsidR="007C5E71" w:rsidRDefault="007C5E71" w:rsidP="007C5E71"/>
    <w:p w14:paraId="4A223423" w14:textId="77777777" w:rsidR="007C5E71" w:rsidRDefault="007C5E71" w:rsidP="007C5E71"/>
    <w:p w14:paraId="6110AA6E" w14:textId="77777777" w:rsidR="007C5E71" w:rsidRDefault="007C5E71" w:rsidP="007C5E71"/>
    <w:p w14:paraId="2AAC9244" w14:textId="76AF6E3C" w:rsidR="007C5E71" w:rsidRPr="007C5E71" w:rsidRDefault="007C5E71" w:rsidP="007C5E71">
      <w:r w:rsidRPr="007C5E71">
        <w:rPr>
          <w:b/>
          <w:bCs/>
        </w:rPr>
        <w:lastRenderedPageBreak/>
        <w:t>Sample 2</w:t>
      </w:r>
      <w:r>
        <w:t>:</w:t>
      </w:r>
      <w:r w:rsidRPr="007C5E71">
        <w:t xml:space="preserve"> </w:t>
      </w:r>
    </w:p>
    <w:p w14:paraId="6B802152" w14:textId="347543C3" w:rsidR="007C5E71" w:rsidRDefault="007C5E71" w:rsidP="007C5E71">
      <w:r>
        <w:t xml:space="preserve"> </w:t>
      </w:r>
      <w:proofErr w:type="gramStart"/>
      <w:r>
        <w:t>Element  Concentration</w:t>
      </w:r>
      <w:proofErr w:type="gramEnd"/>
      <w:r>
        <w:t xml:space="preserve">  (%)              XRD pattern</w:t>
      </w:r>
    </w:p>
    <w:p w14:paraId="2D8B304A" w14:textId="68EAA266" w:rsidR="007C5E71" w:rsidRDefault="007C5E71" w:rsidP="007C5E71">
      <w:r w:rsidRPr="007C5E71">
        <w:rPr>
          <w:noProof/>
          <w:highlight w:val="yellow"/>
        </w:rPr>
        <w:drawing>
          <wp:anchor distT="0" distB="0" distL="114300" distR="114300" simplePos="0" relativeHeight="251662336" behindDoc="1" locked="0" layoutInCell="1" allowOverlap="1" wp14:anchorId="57F5643F" wp14:editId="248E5E70">
            <wp:simplePos x="0" y="0"/>
            <wp:positionH relativeFrom="column">
              <wp:posOffset>1821180</wp:posOffset>
            </wp:positionH>
            <wp:positionV relativeFrom="paragraph">
              <wp:posOffset>6985</wp:posOffset>
            </wp:positionV>
            <wp:extent cx="4481195" cy="3359150"/>
            <wp:effectExtent l="0" t="0" r="0" b="0"/>
            <wp:wrapTight wrapText="bothSides">
              <wp:wrapPolygon edited="0">
                <wp:start x="0" y="0"/>
                <wp:lineTo x="0" y="21437"/>
                <wp:lineTo x="21487" y="21437"/>
                <wp:lineTo x="21487" y="0"/>
                <wp:lineTo x="0" y="0"/>
              </wp:wrapPolygon>
            </wp:wrapTight>
            <wp:docPr id="21121798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335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C5E71">
        <w:rPr>
          <w:highlight w:val="yellow"/>
        </w:rPr>
        <w:t xml:space="preserve"> 1    Si   85.553</w:t>
      </w:r>
    </w:p>
    <w:p w14:paraId="4FC85721" w14:textId="187FDC33" w:rsidR="007C5E71" w:rsidRPr="007C5E71" w:rsidRDefault="007C5E71" w:rsidP="007C5E71">
      <w:pPr>
        <w:rPr>
          <w:highlight w:val="green"/>
        </w:rPr>
      </w:pPr>
      <w:r>
        <w:t xml:space="preserve"> </w:t>
      </w:r>
      <w:r w:rsidRPr="007C5E71">
        <w:rPr>
          <w:highlight w:val="green"/>
        </w:rPr>
        <w:t>2    Al   10.270</w:t>
      </w:r>
    </w:p>
    <w:p w14:paraId="53C37B6F" w14:textId="770D55C0" w:rsidR="007C5E71" w:rsidRDefault="007C5E71" w:rsidP="007C5E71">
      <w:r w:rsidRPr="007C5E71">
        <w:rPr>
          <w:highlight w:val="green"/>
        </w:rPr>
        <w:t xml:space="preserve"> 3    Ca    2.554</w:t>
      </w:r>
    </w:p>
    <w:p w14:paraId="0D632120" w14:textId="4DA8D362" w:rsidR="007C5E71" w:rsidRDefault="007C5E71" w:rsidP="007C5E71">
      <w:r>
        <w:t xml:space="preserve"> </w:t>
      </w:r>
      <w:r w:rsidRPr="007878BE">
        <w:rPr>
          <w:highlight w:val="green"/>
        </w:rPr>
        <w:t>4    Ti    0.506</w:t>
      </w:r>
    </w:p>
    <w:p w14:paraId="2EFA8D43" w14:textId="114FBA96" w:rsidR="007C5E71" w:rsidRDefault="007C5E71" w:rsidP="007C5E71">
      <w:r>
        <w:t xml:space="preserve"> 5    Fe    0.328</w:t>
      </w:r>
    </w:p>
    <w:p w14:paraId="5D0A0580" w14:textId="40F932A6" w:rsidR="007C5E71" w:rsidRDefault="007C5E71" w:rsidP="007C5E71">
      <w:r>
        <w:t xml:space="preserve"> 6    Cl    0.131</w:t>
      </w:r>
    </w:p>
    <w:p w14:paraId="6481E83F" w14:textId="2E1E499B" w:rsidR="007C5E71" w:rsidRDefault="007C5E71" w:rsidP="007C5E71">
      <w:r>
        <w:t xml:space="preserve"> 7    Mg    0.130</w:t>
      </w:r>
    </w:p>
    <w:p w14:paraId="66B7B68A" w14:textId="77777777" w:rsidR="007C5E71" w:rsidRDefault="007C5E71" w:rsidP="007C5E71">
      <w:r>
        <w:t xml:space="preserve"> 8    K     0.106</w:t>
      </w:r>
    </w:p>
    <w:p w14:paraId="30E2BD6D" w14:textId="61D5CCB3" w:rsidR="007C5E71" w:rsidRDefault="007C5E71" w:rsidP="007C5E71">
      <w:r>
        <w:t xml:space="preserve"> 9    P     0.098</w:t>
      </w:r>
    </w:p>
    <w:p w14:paraId="0589CAA7" w14:textId="29DF6A5F" w:rsidR="007C5E71" w:rsidRDefault="007C5E71" w:rsidP="007C5E71">
      <w:r>
        <w:t>10    S     0.079</w:t>
      </w:r>
    </w:p>
    <w:p w14:paraId="12302A29" w14:textId="77777777" w:rsidR="007C5E71" w:rsidRDefault="007C5E71" w:rsidP="007C5E71">
      <w:r>
        <w:t>11    Cu    0.077</w:t>
      </w:r>
    </w:p>
    <w:p w14:paraId="5CCE10EE" w14:textId="7679F9F5" w:rsidR="007C5E71" w:rsidRDefault="007C5E71" w:rsidP="007C5E71">
      <w:r>
        <w:t>12    Na    0.057</w:t>
      </w:r>
    </w:p>
    <w:p w14:paraId="686C507A" w14:textId="77777777" w:rsidR="007C5E71" w:rsidRDefault="007C5E71" w:rsidP="007C5E71">
      <w:r>
        <w:t>13    Zr    0.054</w:t>
      </w:r>
    </w:p>
    <w:p w14:paraId="1E58463E" w14:textId="77777777" w:rsidR="007C5E71" w:rsidRDefault="007C5E71" w:rsidP="007C5E71">
      <w:r>
        <w:t>14    Cr    0.018</w:t>
      </w:r>
    </w:p>
    <w:p w14:paraId="3B8B7DE8" w14:textId="77777777" w:rsidR="007C5E71" w:rsidRDefault="007C5E71" w:rsidP="007C5E71">
      <w:r>
        <w:t>15    Sr    0.017</w:t>
      </w:r>
    </w:p>
    <w:p w14:paraId="716A0EC3" w14:textId="78083075" w:rsidR="007C5E71" w:rsidRDefault="007C5E71" w:rsidP="007C5E71">
      <w:r>
        <w:t>16    Ni    0.015</w:t>
      </w:r>
    </w:p>
    <w:p w14:paraId="31459836" w14:textId="31536F89" w:rsidR="007C5E71" w:rsidRDefault="007C5E71" w:rsidP="007C5E71">
      <w:r>
        <w:t>17    V     0.008</w:t>
      </w:r>
    </w:p>
    <w:sectPr w:rsidR="007C5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27C"/>
    <w:rsid w:val="00074406"/>
    <w:rsid w:val="00142881"/>
    <w:rsid w:val="002864BD"/>
    <w:rsid w:val="0030285C"/>
    <w:rsid w:val="007878BE"/>
    <w:rsid w:val="007C5E71"/>
    <w:rsid w:val="0081427C"/>
    <w:rsid w:val="00B6765D"/>
    <w:rsid w:val="00CC5A63"/>
    <w:rsid w:val="00E9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FBFF0"/>
  <w15:chartTrackingRefBased/>
  <w15:docId w15:val="{986F36C3-2CE8-4CA2-B7C7-34BB24C5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2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2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2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2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1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91</Words>
  <Characters>1626</Characters>
  <Application>Microsoft Office Word</Application>
  <DocSecurity>0</DocSecurity>
  <Lines>203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nir</dc:creator>
  <cp:keywords/>
  <dc:description/>
  <cp:lastModifiedBy>irit nir</cp:lastModifiedBy>
  <cp:revision>6</cp:revision>
  <dcterms:created xsi:type="dcterms:W3CDTF">2025-03-06T14:30:00Z</dcterms:created>
  <dcterms:modified xsi:type="dcterms:W3CDTF">2025-03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aca2e5-1c04-4d42-a9e7-525d7f7924fd</vt:lpwstr>
  </property>
</Properties>
</file>